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420A5" w14:textId="12257D8A" w:rsidR="00AA3078" w:rsidRPr="00A26508" w:rsidRDefault="00E0269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2650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ext 1</w:t>
      </w:r>
    </w:p>
    <w:p w14:paraId="3FE12B05" w14:textId="5F41E77E" w:rsidR="00E0269B" w:rsidRPr="00A26508" w:rsidRDefault="00E0269B" w:rsidP="00A2650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A265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Patients of Group 1 (n=86, of which 63 female and 23 male patients) were significantly younger (age range 8 – 80 years; mean 37.9; SD 18.2) than patients of Group 2 (n=14</w:t>
      </w:r>
      <w:r w:rsidR="000C2CD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0</w:t>
      </w:r>
      <w:r w:rsidRPr="00A265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 of which 98 female and 4</w:t>
      </w:r>
      <w:r w:rsidR="000C2CD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2</w:t>
      </w:r>
      <w:r w:rsidRPr="00A265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male patients; age range 15 – 82 years; mean 51.</w:t>
      </w:r>
      <w:r w:rsidR="000C2CD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2</w:t>
      </w:r>
      <w:r w:rsidRPr="00A265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; SD 16.</w:t>
      </w:r>
      <w:r w:rsidR="000C2CD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8</w:t>
      </w:r>
      <w:r w:rsidRPr="00A265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) (p&lt;0.0001). That was also seen when these groups were stratified for gender (p&lt;0.0001 for females and p=0.000</w:t>
      </w:r>
      <w:r w:rsidR="000C2CD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6 </w:t>
      </w:r>
      <w:r w:rsidRPr="00A265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for males). There was no significant age difference between female and male patients in group 1 (p=0.4), while male patients of group 2 were significantly older than female patients in this group (p=0.02). </w:t>
      </w:r>
    </w:p>
    <w:p w14:paraId="3C3C3BA7" w14:textId="62869784" w:rsidR="00E0269B" w:rsidRPr="00A26508" w:rsidRDefault="00E0269B" w:rsidP="00A2650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A265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PTC patients of Group 1 were significantly younger than PTC patients of Group 2 (p&lt;0.0001). In Group 1 there was no significant age difference in patients with PTC and non-PTC malignancies (p=0.06) with tendency of patients with non-PTC malignancies be slightly older. In Group 2 there was significant age difference, where patients with non-PTC malignancies were significant (p=0.01) older than patients with PTC. In Group 1 there was significant difference in the age of patients with malignant lesions vs benign (B) and low-risk (LR) lesions with patients of B and LR group being significantly older than patients of malignant group (p=0.02, mean age for B+LR of Group 1 49.6 years and for malignant of group 1 36 years). This was not observed within group 2 where no significant difference (p=0.2) was observed between B+LR (mean 47.6 years) and malignant (mean 51.8). Interestingly an inversed age relationship was observed. There was also no significant difference in age between B+LR subgroups of Group 1 and 2 (p=0.7) while there was significant difference between malignant subgroups of group 1 and 2 (p&lt;0.0001) as it was observed for the whole groups.</w:t>
      </w:r>
    </w:p>
    <w:p w14:paraId="04B76ADB" w14:textId="77777777" w:rsidR="00A73FA7" w:rsidRPr="000C2CD0" w:rsidRDefault="00A73FA7" w:rsidP="00A73FA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0B8B004B" w14:textId="77777777" w:rsidR="00A73FA7" w:rsidRPr="00A73FA7" w:rsidRDefault="00A73FA7" w:rsidP="00A73FA7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A73FA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CLT and age differences (G1=group 1, G2=group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73FA7" w14:paraId="3CFA349A" w14:textId="77777777" w:rsidTr="006620A7">
        <w:tc>
          <w:tcPr>
            <w:tcW w:w="6010" w:type="dxa"/>
            <w:gridSpan w:val="2"/>
          </w:tcPr>
          <w:p w14:paraId="6E970194" w14:textId="77777777" w:rsidR="00A73FA7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oups</w:t>
            </w:r>
            <w:proofErr w:type="spellEnd"/>
          </w:p>
        </w:tc>
        <w:tc>
          <w:tcPr>
            <w:tcW w:w="3006" w:type="dxa"/>
          </w:tcPr>
          <w:p w14:paraId="32247DC8" w14:textId="77777777" w:rsidR="00A73FA7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A73FA7" w14:paraId="4C21946F" w14:textId="77777777" w:rsidTr="006620A7">
        <w:tc>
          <w:tcPr>
            <w:tcW w:w="3005" w:type="dxa"/>
          </w:tcPr>
          <w:p w14:paraId="65C0D4B4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 CLT G1 M</w:t>
            </w:r>
          </w:p>
        </w:tc>
        <w:tc>
          <w:tcPr>
            <w:tcW w:w="3005" w:type="dxa"/>
          </w:tcPr>
          <w:p w14:paraId="31ACF8A6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 CLT G2 M</w:t>
            </w:r>
          </w:p>
        </w:tc>
        <w:tc>
          <w:tcPr>
            <w:tcW w:w="3006" w:type="dxa"/>
          </w:tcPr>
          <w:p w14:paraId="53CBCA6D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D06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&lt;0.0001</w:t>
            </w:r>
          </w:p>
        </w:tc>
      </w:tr>
      <w:tr w:rsidR="00A73FA7" w14:paraId="3861C1E5" w14:textId="77777777" w:rsidTr="006620A7">
        <w:tc>
          <w:tcPr>
            <w:tcW w:w="3005" w:type="dxa"/>
          </w:tcPr>
          <w:p w14:paraId="3F484230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 CLT G1 PTC</w:t>
            </w:r>
          </w:p>
        </w:tc>
        <w:tc>
          <w:tcPr>
            <w:tcW w:w="3005" w:type="dxa"/>
          </w:tcPr>
          <w:p w14:paraId="521FF970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 CLT G2 PTC</w:t>
            </w:r>
          </w:p>
        </w:tc>
        <w:tc>
          <w:tcPr>
            <w:tcW w:w="3006" w:type="dxa"/>
          </w:tcPr>
          <w:p w14:paraId="2FB11AE6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D06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0008</w:t>
            </w:r>
          </w:p>
        </w:tc>
      </w:tr>
      <w:tr w:rsidR="00A73FA7" w14:paraId="1051A3C7" w14:textId="77777777" w:rsidTr="006620A7">
        <w:tc>
          <w:tcPr>
            <w:tcW w:w="3005" w:type="dxa"/>
          </w:tcPr>
          <w:p w14:paraId="19584DF4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T G1 M</w:t>
            </w:r>
          </w:p>
        </w:tc>
        <w:tc>
          <w:tcPr>
            <w:tcW w:w="3005" w:type="dxa"/>
          </w:tcPr>
          <w:p w14:paraId="6BB3425C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T G2 M</w:t>
            </w:r>
          </w:p>
        </w:tc>
        <w:tc>
          <w:tcPr>
            <w:tcW w:w="3006" w:type="dxa"/>
          </w:tcPr>
          <w:p w14:paraId="5705B084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D06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35</w:t>
            </w:r>
          </w:p>
        </w:tc>
      </w:tr>
      <w:tr w:rsidR="00A73FA7" w14:paraId="223EEAFD" w14:textId="77777777" w:rsidTr="006620A7">
        <w:tc>
          <w:tcPr>
            <w:tcW w:w="3005" w:type="dxa"/>
          </w:tcPr>
          <w:p w14:paraId="2704CB62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T G1 Non-PTC</w:t>
            </w:r>
          </w:p>
        </w:tc>
        <w:tc>
          <w:tcPr>
            <w:tcW w:w="3005" w:type="dxa"/>
          </w:tcPr>
          <w:p w14:paraId="7DFB2A04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T G2 Non-PTC</w:t>
            </w:r>
          </w:p>
        </w:tc>
        <w:tc>
          <w:tcPr>
            <w:tcW w:w="3006" w:type="dxa"/>
          </w:tcPr>
          <w:p w14:paraId="2787DD3B" w14:textId="77777777" w:rsidR="00A73FA7" w:rsidRPr="00CD06AB" w:rsidRDefault="00A73FA7" w:rsidP="006620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D06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145</w:t>
            </w:r>
          </w:p>
        </w:tc>
      </w:tr>
    </w:tbl>
    <w:p w14:paraId="62C9BB7B" w14:textId="77777777" w:rsidR="00A73FA7" w:rsidRDefault="00A73FA7" w:rsidP="00A73FA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02A5A23" w14:textId="77777777" w:rsidR="00A73FA7" w:rsidRPr="00A73FA7" w:rsidRDefault="00A73FA7" w:rsidP="00A73FA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A73FA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Patients with malignancies and without CLT were significantly younger in group 1 than in group 2 (p&lt;0.0001). This effect could not be observed for non PTC malignancies in the absence of CLT between the two groups </w:t>
      </w:r>
      <w:r w:rsidRPr="00A73FA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(p=0.32) whereas significant difference in age was seen in PTC patients without CLT between both groups (G1 is younger, p=0.0008). </w:t>
      </w:r>
    </w:p>
    <w:p w14:paraId="23D0E59B" w14:textId="77777777" w:rsidR="00A73FA7" w:rsidRPr="00A73FA7" w:rsidRDefault="00A73FA7" w:rsidP="00A73FA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A73FA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omparable with the absence of CLT, the patients with malignancies and CLT were significantly younger in group 1 than in group 2 (p=0.035). Interestingly, in the setting of CLT, there was no significant age difference for PTC patients in Group 1 and 2 (p=0.23, mean group 1 36.1 years, mean group 2 42.6 years, difference between means</w:t>
      </w:r>
      <w:r w:rsidRPr="00A73FA7">
        <w:rPr>
          <w:lang w:val="en-US"/>
        </w:rPr>
        <w:t xml:space="preserve"> </w:t>
      </w:r>
      <w:r w:rsidRPr="00A73FA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6,463 ± 5,320 ) while patients with non-PTC malignancies and CLT were significantly younger with age mean almost double less in group 1 than in group 2 (p=0.0145, mean group 1 36 years, mean group 2 62 years; difference between means 25,20 ± 7,810). </w:t>
      </w:r>
    </w:p>
    <w:p w14:paraId="682C409B" w14:textId="77777777" w:rsidR="00A73FA7" w:rsidRPr="00E0269B" w:rsidRDefault="00A73FA7">
      <w:pPr>
        <w:rPr>
          <w:lang w:val="en-US"/>
        </w:rPr>
      </w:pPr>
    </w:p>
    <w:sectPr w:rsidR="00A73FA7" w:rsidRPr="00E02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9B"/>
    <w:rsid w:val="000C2CD0"/>
    <w:rsid w:val="001F73E1"/>
    <w:rsid w:val="004F738D"/>
    <w:rsid w:val="00897D4D"/>
    <w:rsid w:val="00A26508"/>
    <w:rsid w:val="00A73FA7"/>
    <w:rsid w:val="00AA3078"/>
    <w:rsid w:val="00B35D19"/>
    <w:rsid w:val="00E0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75DFE"/>
  <w15:chartTrackingRefBased/>
  <w15:docId w15:val="{003F9E28-2773-407B-9C18-00C28B96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6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3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us, M. (PATH)</dc:creator>
  <cp:keywords/>
  <dc:description/>
  <cp:lastModifiedBy>Jentus, M. (PATH)</cp:lastModifiedBy>
  <cp:revision>4</cp:revision>
  <dcterms:created xsi:type="dcterms:W3CDTF">2025-08-12T07:11:00Z</dcterms:created>
  <dcterms:modified xsi:type="dcterms:W3CDTF">2025-11-03T17:37:00Z</dcterms:modified>
</cp:coreProperties>
</file>